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3D1" w:rsidRPr="000B4E41" w:rsidRDefault="002E23D1" w:rsidP="002E23D1">
      <w:pPr>
        <w:rPr>
          <w:rFonts w:asciiTheme="majorBidi" w:hAnsiTheme="majorBidi" w:cstheme="majorBidi"/>
          <w:sz w:val="24"/>
          <w:szCs w:val="24"/>
          <w:lang w:val="en-US"/>
        </w:rPr>
      </w:pPr>
      <w:r w:rsidRPr="000B4E41">
        <w:rPr>
          <w:rFonts w:asciiTheme="majorBidi" w:hAnsiTheme="majorBidi" w:cstheme="majorBidi"/>
          <w:b/>
          <w:bCs/>
          <w:sz w:val="24"/>
          <w:szCs w:val="24"/>
          <w:lang w:val="en-US"/>
        </w:rPr>
        <w:t>S2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able</w:t>
      </w:r>
      <w:r w:rsidRPr="000B4E41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Pr="002E23D1">
        <w:rPr>
          <w:rFonts w:ascii="Times New Roman" w:hAnsi="Times New Roman" w:cs="Times New Roman"/>
          <w:sz w:val="24"/>
          <w:szCs w:val="24"/>
          <w:lang w:val="en-GB"/>
        </w:rPr>
        <w:t>Average weight difference (weight at day 10 minus weight at day 1 of nestlings’ life, mean ± S.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95% C</w:t>
      </w:r>
      <w:r w:rsidR="00A4186B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2E23D1">
        <w:rPr>
          <w:rFonts w:ascii="Times New Roman" w:hAnsi="Times New Roman" w:cs="Times New Roman"/>
          <w:sz w:val="24"/>
          <w:szCs w:val="24"/>
          <w:lang w:val="en-GB"/>
        </w:rPr>
        <w:t>) of adults of both sexes attending experimental and control nests</w:t>
      </w:r>
      <w:r w:rsidRPr="000B4E41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145664" w:rsidRPr="001456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5664" w:rsidRPr="002C3ADC">
        <w:rPr>
          <w:rFonts w:ascii="Times New Roman" w:hAnsi="Times New Roman" w:cs="Times New Roman"/>
          <w:sz w:val="24"/>
          <w:szCs w:val="24"/>
          <w:lang w:val="en-GB"/>
        </w:rPr>
        <w:t>Numbers in bold font indicate significant p-values (&lt; 0.05).</w:t>
      </w:r>
      <w:bookmarkStart w:id="0" w:name="_GoBack"/>
      <w:bookmarkEnd w:id="0"/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6232"/>
        <w:gridCol w:w="1808"/>
        <w:gridCol w:w="2020"/>
        <w:gridCol w:w="1275"/>
      </w:tblGrid>
      <w:tr w:rsidR="00175402" w:rsidTr="00FF395A">
        <w:tc>
          <w:tcPr>
            <w:tcW w:w="6232" w:type="dxa"/>
          </w:tcPr>
          <w:p w:rsidR="00175402" w:rsidRDefault="00175402" w:rsidP="00A77138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parison</w:t>
            </w: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  <w:tc>
          <w:tcPr>
            <w:tcW w:w="5103" w:type="dxa"/>
            <w:gridSpan w:val="3"/>
          </w:tcPr>
          <w:p w:rsidR="00175402" w:rsidRPr="006D7A98" w:rsidRDefault="00175402" w:rsidP="00A77138">
            <w:pPr>
              <w:pStyle w:val="Textocomentari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D7A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rage weight difference</w:t>
            </w:r>
          </w:p>
        </w:tc>
      </w:tr>
      <w:tr w:rsidR="00175402" w:rsidTr="00175402">
        <w:tc>
          <w:tcPr>
            <w:tcW w:w="6232" w:type="dxa"/>
          </w:tcPr>
          <w:p w:rsidR="00175402" w:rsidRDefault="00175402" w:rsidP="002E23D1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</w:tcPr>
          <w:p w:rsidR="00175402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</w:t>
            </w: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± </w:t>
            </w:r>
            <w:r w:rsidRPr="000B1A4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S.E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 xml:space="preserve"> (g)</w:t>
            </w:r>
            <w:r w:rsidRPr="000B1A4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.</w:t>
            </w:r>
          </w:p>
        </w:tc>
        <w:tc>
          <w:tcPr>
            <w:tcW w:w="2020" w:type="dxa"/>
          </w:tcPr>
          <w:p w:rsidR="00175402" w:rsidRPr="00D54DAE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17540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75" w:type="dxa"/>
          </w:tcPr>
          <w:p w:rsidR="00175402" w:rsidRPr="00175402" w:rsidRDefault="00175402" w:rsidP="002E23D1">
            <w:pPr>
              <w:pStyle w:val="Textocomentari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9205F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-value</w:t>
            </w:r>
          </w:p>
        </w:tc>
      </w:tr>
      <w:tr w:rsidR="00175402" w:rsidTr="00175402">
        <w:trPr>
          <w:trHeight w:val="276"/>
        </w:trPr>
        <w:tc>
          <w:tcPr>
            <w:tcW w:w="6232" w:type="dxa"/>
          </w:tcPr>
          <w:p w:rsidR="00175402" w:rsidRDefault="00175402" w:rsidP="002E23D1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ndicapped ASY males</w:t>
            </w: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  <w:tc>
          <w:tcPr>
            <w:tcW w:w="1808" w:type="dxa"/>
          </w:tcPr>
          <w:p w:rsidR="00175402" w:rsidRPr="00D54DAE" w:rsidRDefault="00175402" w:rsidP="00163936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0.63</w:t>
            </w: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1</w:t>
            </w:r>
          </w:p>
        </w:tc>
        <w:tc>
          <w:tcPr>
            <w:tcW w:w="2020" w:type="dxa"/>
          </w:tcPr>
          <w:p w:rsidR="00175402" w:rsidRPr="00D54DAE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1.24 : - 0.02</w:t>
            </w:r>
          </w:p>
        </w:tc>
        <w:tc>
          <w:tcPr>
            <w:tcW w:w="1275" w:type="dxa"/>
            <w:vMerge w:val="restart"/>
          </w:tcPr>
          <w:p w:rsidR="00175402" w:rsidRDefault="00A4186B" w:rsidP="00A4186B">
            <w:pPr>
              <w:pStyle w:val="Textocomentario"/>
              <w:spacing w:befor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53</w:t>
            </w:r>
          </w:p>
        </w:tc>
      </w:tr>
      <w:tr w:rsidR="00175402" w:rsidTr="00175402">
        <w:trPr>
          <w:trHeight w:val="276"/>
        </w:trPr>
        <w:tc>
          <w:tcPr>
            <w:tcW w:w="6232" w:type="dxa"/>
          </w:tcPr>
          <w:p w:rsidR="00175402" w:rsidRPr="004439DD" w:rsidRDefault="00175402" w:rsidP="002E23D1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n </w:t>
            </w: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ndicapped ASY males</w:t>
            </w:r>
          </w:p>
        </w:tc>
        <w:tc>
          <w:tcPr>
            <w:tcW w:w="1808" w:type="dxa"/>
          </w:tcPr>
          <w:p w:rsidR="00175402" w:rsidRPr="00D54DAE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- 0.53 </w:t>
            </w: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22</w:t>
            </w:r>
          </w:p>
        </w:tc>
        <w:tc>
          <w:tcPr>
            <w:tcW w:w="2020" w:type="dxa"/>
          </w:tcPr>
          <w:p w:rsidR="00175402" w:rsidRPr="00D54DAE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0.96 : - 0.10</w:t>
            </w:r>
          </w:p>
        </w:tc>
        <w:tc>
          <w:tcPr>
            <w:tcW w:w="1275" w:type="dxa"/>
            <w:vMerge/>
          </w:tcPr>
          <w:p w:rsidR="00175402" w:rsidRDefault="00175402" w:rsidP="00A4186B">
            <w:pPr>
              <w:pStyle w:val="Textocomentario"/>
              <w:spacing w:befor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75402" w:rsidTr="00175402">
        <w:trPr>
          <w:trHeight w:val="276"/>
        </w:trPr>
        <w:tc>
          <w:tcPr>
            <w:tcW w:w="6232" w:type="dxa"/>
          </w:tcPr>
          <w:p w:rsidR="00175402" w:rsidRDefault="00175402" w:rsidP="002E23D1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ndicap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d females mated with ASY males</w:t>
            </w:r>
          </w:p>
        </w:tc>
        <w:tc>
          <w:tcPr>
            <w:tcW w:w="1808" w:type="dxa"/>
          </w:tcPr>
          <w:p w:rsidR="00175402" w:rsidRPr="00D54DAE" w:rsidRDefault="00175402" w:rsidP="00163936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- 0.75 </w:t>
            </w: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19</w:t>
            </w:r>
          </w:p>
        </w:tc>
        <w:tc>
          <w:tcPr>
            <w:tcW w:w="2020" w:type="dxa"/>
          </w:tcPr>
          <w:p w:rsidR="00175402" w:rsidRPr="00D54DAE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1.12 : - 0.38</w:t>
            </w:r>
          </w:p>
        </w:tc>
        <w:tc>
          <w:tcPr>
            <w:tcW w:w="1275" w:type="dxa"/>
            <w:vMerge w:val="restart"/>
          </w:tcPr>
          <w:p w:rsidR="00175402" w:rsidRDefault="00A4186B" w:rsidP="00A4186B">
            <w:pPr>
              <w:pStyle w:val="Textocomentario"/>
              <w:spacing w:befor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63</w:t>
            </w:r>
          </w:p>
        </w:tc>
      </w:tr>
      <w:tr w:rsidR="00175402" w:rsidRPr="002E23D1" w:rsidTr="00175402">
        <w:trPr>
          <w:trHeight w:val="276"/>
        </w:trPr>
        <w:tc>
          <w:tcPr>
            <w:tcW w:w="6232" w:type="dxa"/>
          </w:tcPr>
          <w:p w:rsidR="00175402" w:rsidRPr="004439DD" w:rsidRDefault="00175402" w:rsidP="002E23D1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n </w:t>
            </w: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ndicapped females mated with ASY males</w:t>
            </w:r>
          </w:p>
        </w:tc>
        <w:tc>
          <w:tcPr>
            <w:tcW w:w="1808" w:type="dxa"/>
          </w:tcPr>
          <w:p w:rsidR="00175402" w:rsidRPr="00D54DAE" w:rsidRDefault="00175402" w:rsidP="00163936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- 0.96 </w:t>
            </w: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09</w:t>
            </w:r>
          </w:p>
        </w:tc>
        <w:tc>
          <w:tcPr>
            <w:tcW w:w="2020" w:type="dxa"/>
          </w:tcPr>
          <w:p w:rsidR="00175402" w:rsidRPr="00D54DAE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1.13 : - 0.79</w:t>
            </w:r>
          </w:p>
        </w:tc>
        <w:tc>
          <w:tcPr>
            <w:tcW w:w="1275" w:type="dxa"/>
            <w:vMerge/>
          </w:tcPr>
          <w:p w:rsidR="00175402" w:rsidRDefault="00175402" w:rsidP="00A4186B">
            <w:pPr>
              <w:pStyle w:val="Textocomentario"/>
              <w:spacing w:befor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75402" w:rsidTr="00175402">
        <w:trPr>
          <w:trHeight w:val="276"/>
        </w:trPr>
        <w:tc>
          <w:tcPr>
            <w:tcW w:w="6232" w:type="dxa"/>
          </w:tcPr>
          <w:p w:rsidR="00175402" w:rsidRDefault="00175402" w:rsidP="002E23D1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Handicapped SY males </w:t>
            </w:r>
          </w:p>
        </w:tc>
        <w:tc>
          <w:tcPr>
            <w:tcW w:w="1808" w:type="dxa"/>
          </w:tcPr>
          <w:p w:rsidR="00175402" w:rsidRPr="00D54DAE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0.3</w:t>
            </w:r>
            <w:r w:rsidR="00A418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17</w:t>
            </w:r>
          </w:p>
        </w:tc>
        <w:tc>
          <w:tcPr>
            <w:tcW w:w="2020" w:type="dxa"/>
          </w:tcPr>
          <w:p w:rsidR="00175402" w:rsidRPr="00D54DAE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0.63 : - 0.03</w:t>
            </w:r>
          </w:p>
        </w:tc>
        <w:tc>
          <w:tcPr>
            <w:tcW w:w="1275" w:type="dxa"/>
            <w:vMerge w:val="restart"/>
          </w:tcPr>
          <w:p w:rsidR="00175402" w:rsidRDefault="00A4186B" w:rsidP="00A4186B">
            <w:pPr>
              <w:pStyle w:val="Textocomentario"/>
              <w:spacing w:befor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71</w:t>
            </w:r>
          </w:p>
        </w:tc>
      </w:tr>
      <w:tr w:rsidR="00175402" w:rsidTr="00175402">
        <w:trPr>
          <w:trHeight w:val="276"/>
        </w:trPr>
        <w:tc>
          <w:tcPr>
            <w:tcW w:w="6232" w:type="dxa"/>
          </w:tcPr>
          <w:p w:rsidR="00175402" w:rsidRPr="004439DD" w:rsidRDefault="00175402" w:rsidP="002E23D1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n </w:t>
            </w: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ndicapped SY males</w:t>
            </w:r>
          </w:p>
        </w:tc>
        <w:tc>
          <w:tcPr>
            <w:tcW w:w="1808" w:type="dxa"/>
          </w:tcPr>
          <w:p w:rsidR="00175402" w:rsidRPr="00D54DAE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- 0.41 </w:t>
            </w: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26</w:t>
            </w:r>
          </w:p>
        </w:tc>
        <w:tc>
          <w:tcPr>
            <w:tcW w:w="2020" w:type="dxa"/>
          </w:tcPr>
          <w:p w:rsidR="00175402" w:rsidRPr="00D54DAE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0.92 : -0.10</w:t>
            </w:r>
          </w:p>
        </w:tc>
        <w:tc>
          <w:tcPr>
            <w:tcW w:w="1275" w:type="dxa"/>
            <w:vMerge/>
          </w:tcPr>
          <w:p w:rsidR="00175402" w:rsidRDefault="00175402" w:rsidP="00A4186B">
            <w:pPr>
              <w:pStyle w:val="Textocomentario"/>
              <w:spacing w:befor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75402" w:rsidTr="00175402">
        <w:trPr>
          <w:trHeight w:val="276"/>
        </w:trPr>
        <w:tc>
          <w:tcPr>
            <w:tcW w:w="6232" w:type="dxa"/>
          </w:tcPr>
          <w:p w:rsidR="00175402" w:rsidRDefault="00175402" w:rsidP="002E23D1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Handicapped females mated with SY males </w:t>
            </w:r>
          </w:p>
        </w:tc>
        <w:tc>
          <w:tcPr>
            <w:tcW w:w="1808" w:type="dxa"/>
          </w:tcPr>
          <w:p w:rsidR="00175402" w:rsidRPr="00D54DAE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- 1.75 </w:t>
            </w: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1.16</w:t>
            </w:r>
          </w:p>
        </w:tc>
        <w:tc>
          <w:tcPr>
            <w:tcW w:w="2020" w:type="dxa"/>
          </w:tcPr>
          <w:p w:rsidR="00175402" w:rsidRPr="00D54DAE" w:rsidRDefault="00175402" w:rsidP="00163936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3.99 : - 0.49</w:t>
            </w:r>
          </w:p>
        </w:tc>
        <w:tc>
          <w:tcPr>
            <w:tcW w:w="1275" w:type="dxa"/>
            <w:vMerge w:val="restart"/>
          </w:tcPr>
          <w:p w:rsidR="00175402" w:rsidRPr="00A4186B" w:rsidRDefault="00A4186B" w:rsidP="00A4186B">
            <w:pPr>
              <w:pStyle w:val="Textocomentario"/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418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1</w:t>
            </w:r>
          </w:p>
        </w:tc>
      </w:tr>
      <w:tr w:rsidR="00175402" w:rsidRPr="002E23D1" w:rsidTr="00175402">
        <w:trPr>
          <w:trHeight w:val="276"/>
        </w:trPr>
        <w:tc>
          <w:tcPr>
            <w:tcW w:w="6232" w:type="dxa"/>
          </w:tcPr>
          <w:p w:rsidR="00175402" w:rsidRPr="004439DD" w:rsidRDefault="00175402" w:rsidP="002E23D1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n </w:t>
            </w: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ndicapped females mated with SY males</w:t>
            </w:r>
          </w:p>
        </w:tc>
        <w:tc>
          <w:tcPr>
            <w:tcW w:w="1808" w:type="dxa"/>
          </w:tcPr>
          <w:p w:rsidR="00175402" w:rsidRPr="00D54DAE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- 0.97 </w:t>
            </w: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11</w:t>
            </w:r>
          </w:p>
        </w:tc>
        <w:tc>
          <w:tcPr>
            <w:tcW w:w="2020" w:type="dxa"/>
          </w:tcPr>
          <w:p w:rsidR="00175402" w:rsidRPr="00D54DAE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1.19 : - 0.75</w:t>
            </w:r>
          </w:p>
        </w:tc>
        <w:tc>
          <w:tcPr>
            <w:tcW w:w="1275" w:type="dxa"/>
            <w:vMerge/>
          </w:tcPr>
          <w:p w:rsidR="00175402" w:rsidRDefault="00175402" w:rsidP="002E23D1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</w:tbl>
    <w:p w:rsidR="002E23D1" w:rsidRPr="002E23D1" w:rsidRDefault="002E23D1" w:rsidP="002E23D1">
      <w:pPr>
        <w:rPr>
          <w:lang w:val="en-US"/>
        </w:rPr>
      </w:pPr>
    </w:p>
    <w:p w:rsidR="00005A76" w:rsidRPr="002E23D1" w:rsidRDefault="00005A76">
      <w:pPr>
        <w:rPr>
          <w:lang w:val="en-US"/>
        </w:rPr>
      </w:pPr>
    </w:p>
    <w:sectPr w:rsidR="00005A76" w:rsidRPr="002E23D1" w:rsidSect="00AC2D5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324FC8"/>
    <w:multiLevelType w:val="hybridMultilevel"/>
    <w:tmpl w:val="5DB448E0"/>
    <w:lvl w:ilvl="0" w:tplc="CE6A4DD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EF67F7"/>
    <w:multiLevelType w:val="hybridMultilevel"/>
    <w:tmpl w:val="97B69A34"/>
    <w:lvl w:ilvl="0" w:tplc="75C8DF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3D1"/>
    <w:rsid w:val="00005A76"/>
    <w:rsid w:val="00145664"/>
    <w:rsid w:val="00163936"/>
    <w:rsid w:val="00175402"/>
    <w:rsid w:val="002E23D1"/>
    <w:rsid w:val="006D7A98"/>
    <w:rsid w:val="00A4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D7E72"/>
  <w15:chartTrackingRefBased/>
  <w15:docId w15:val="{985A4101-E357-4813-9675-ABBE4544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3D1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E23D1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2E23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E23D1"/>
    <w:rPr>
      <w:sz w:val="20"/>
      <w:szCs w:val="20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ABRIEL PALMERIO</dc:creator>
  <cp:keywords/>
  <dc:description/>
  <cp:lastModifiedBy>ANDRES GABRIEL PALMERIO</cp:lastModifiedBy>
  <cp:revision>3</cp:revision>
  <dcterms:created xsi:type="dcterms:W3CDTF">2025-06-03T13:29:00Z</dcterms:created>
  <dcterms:modified xsi:type="dcterms:W3CDTF">2025-06-03T14:31:00Z</dcterms:modified>
</cp:coreProperties>
</file>